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296D63" w14:textId="520AFDA9" w:rsidR="00856944" w:rsidRDefault="005B6290" w:rsidP="00856944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 file 2</w:t>
      </w:r>
      <w:r w:rsidR="00DA27FA">
        <w:rPr>
          <w:rFonts w:ascii="Times New Roman" w:eastAsia="Times New Roman" w:hAnsi="Times New Roman" w:cs="Times New Roman"/>
          <w:color w:val="000000"/>
          <w:sz w:val="24"/>
          <w:szCs w:val="24"/>
        </w:rPr>
        <w:t>:</w:t>
      </w:r>
      <w:bookmarkStart w:id="0" w:name="_GoBack"/>
      <w:bookmarkEnd w:id="0"/>
      <w:r w:rsidR="008569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856944" w:rsidRPr="002E2391">
        <w:rPr>
          <w:rFonts w:ascii="Times New Roman" w:eastAsia="Times New Roman" w:hAnsi="Times New Roman" w:cs="Times New Roman"/>
          <w:color w:val="000000"/>
          <w:sz w:val="24"/>
          <w:szCs w:val="24"/>
        </w:rPr>
        <w:t>Table</w:t>
      </w:r>
      <w:r w:rsidR="0085694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856944"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 w:rsidR="005654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713BD4">
        <w:rPr>
          <w:rFonts w:ascii="Times New Roman" w:eastAsia="Times New Roman" w:hAnsi="Times New Roman" w:cs="Times New Roman"/>
          <w:color w:val="000000"/>
          <w:sz w:val="24"/>
          <w:szCs w:val="24"/>
        </w:rPr>
        <w:t>Literature s</w:t>
      </w:r>
      <w:r w:rsidR="00565453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rch </w:t>
      </w:r>
      <w:r w:rsidR="00713BD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rategy </w:t>
      </w:r>
    </w:p>
    <w:p w14:paraId="165666A1" w14:textId="77777777" w:rsidR="00565453" w:rsidRDefault="00565453" w:rsidP="008569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55"/>
      </w:tblGrid>
      <w:tr w:rsidR="00565453" w14:paraId="5C814CF8" w14:textId="77777777" w:rsidTr="00565453">
        <w:tc>
          <w:tcPr>
            <w:tcW w:w="8455" w:type="dxa"/>
          </w:tcPr>
          <w:p w14:paraId="0BABE51D" w14:textId="77777777" w:rsidR="00565453" w:rsidRPr="00565453" w:rsidRDefault="00565453" w:rsidP="00856944">
            <w:pPr>
              <w:rPr>
                <w:b/>
              </w:rPr>
            </w:pPr>
            <w:r w:rsidRPr="00565453">
              <w:rPr>
                <w:b/>
              </w:rPr>
              <w:t xml:space="preserve">PubMed </w:t>
            </w:r>
          </w:p>
        </w:tc>
      </w:tr>
      <w:tr w:rsidR="00565453" w14:paraId="362BC5F1" w14:textId="77777777" w:rsidTr="00565453">
        <w:tc>
          <w:tcPr>
            <w:tcW w:w="8455" w:type="dxa"/>
          </w:tcPr>
          <w:p w14:paraId="6772B237" w14:textId="77777777" w:rsidR="00565453" w:rsidRDefault="00565453" w:rsidP="00856944">
            <w:r w:rsidRPr="00565453">
              <w:t>("ABO blood type"[All Fields] OR "ABO blood group"[All Fields] OR "blood type"[All Fields] OR "blood group"[All Fields]) AND (("plasmodium"[</w:t>
            </w:r>
            <w:proofErr w:type="spellStart"/>
            <w:r w:rsidRPr="00565453">
              <w:t>MeSH</w:t>
            </w:r>
            <w:proofErr w:type="spellEnd"/>
            <w:r w:rsidRPr="00565453">
              <w:t xml:space="preserve"> Terms] OR "plasmodium"[All Fields]) OR ("malaria"[</w:t>
            </w:r>
            <w:proofErr w:type="spellStart"/>
            <w:r w:rsidRPr="00565453">
              <w:t>MeSH</w:t>
            </w:r>
            <w:proofErr w:type="spellEnd"/>
            <w:r w:rsidRPr="00565453">
              <w:t xml:space="preserve"> Terms] OR "malaria"[All Fields]) OR "Plasmodium falciparum"[All Fields] OR "Plasmodium vivax"[All Fields])</w:t>
            </w:r>
          </w:p>
        </w:tc>
      </w:tr>
      <w:tr w:rsidR="00565453" w14:paraId="131684BF" w14:textId="77777777" w:rsidTr="00565453">
        <w:tc>
          <w:tcPr>
            <w:tcW w:w="8455" w:type="dxa"/>
          </w:tcPr>
          <w:p w14:paraId="48557FD9" w14:textId="77777777" w:rsidR="00565453" w:rsidRPr="00565453" w:rsidRDefault="00565453" w:rsidP="00565453">
            <w:pPr>
              <w:rPr>
                <w:b/>
              </w:rPr>
            </w:pPr>
            <w:r w:rsidRPr="00565453">
              <w:rPr>
                <w:b/>
              </w:rPr>
              <w:t>Embase</w:t>
            </w:r>
          </w:p>
        </w:tc>
      </w:tr>
      <w:tr w:rsidR="00565453" w14:paraId="34D74E70" w14:textId="77777777" w:rsidTr="00565453">
        <w:tc>
          <w:tcPr>
            <w:tcW w:w="8455" w:type="dxa"/>
          </w:tcPr>
          <w:p w14:paraId="61EF4FDA" w14:textId="77777777" w:rsidR="00565453" w:rsidRDefault="00565453" w:rsidP="00856944">
            <w:r w:rsidRPr="0043268E">
              <w:t>'abo blood type' OR 'abo blood group'/exp OR 'abo blood group' AND ('plasmodium'/exp OR plasmodium OR 'malaria'/exp OR malaria OR 'plasmodium falciparum'/exp OR 'plasmodium falciparum')</w:t>
            </w:r>
          </w:p>
        </w:tc>
      </w:tr>
    </w:tbl>
    <w:p w14:paraId="42E8FC46" w14:textId="77777777" w:rsidR="00565453" w:rsidRDefault="00565453" w:rsidP="00856944"/>
    <w:p w14:paraId="7F22DE3F" w14:textId="77777777" w:rsidR="00856944" w:rsidRPr="00390082" w:rsidRDefault="00856944" w:rsidP="00856944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B50866" w14:textId="77777777" w:rsidR="00862515" w:rsidRDefault="00862515"/>
    <w:sectPr w:rsidR="00862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6944"/>
    <w:rsid w:val="00003F2E"/>
    <w:rsid w:val="000317DA"/>
    <w:rsid w:val="0003702E"/>
    <w:rsid w:val="000560D8"/>
    <w:rsid w:val="000564EB"/>
    <w:rsid w:val="00056BC6"/>
    <w:rsid w:val="000619BE"/>
    <w:rsid w:val="00066430"/>
    <w:rsid w:val="0006721A"/>
    <w:rsid w:val="00075D8B"/>
    <w:rsid w:val="0009077B"/>
    <w:rsid w:val="00090C4A"/>
    <w:rsid w:val="0009114C"/>
    <w:rsid w:val="000922A8"/>
    <w:rsid w:val="00094319"/>
    <w:rsid w:val="000A3712"/>
    <w:rsid w:val="000B1ABD"/>
    <w:rsid w:val="000B31CC"/>
    <w:rsid w:val="000B375B"/>
    <w:rsid w:val="000D3E23"/>
    <w:rsid w:val="000D5067"/>
    <w:rsid w:val="000F744D"/>
    <w:rsid w:val="00103F80"/>
    <w:rsid w:val="001067BD"/>
    <w:rsid w:val="001278D9"/>
    <w:rsid w:val="001427B0"/>
    <w:rsid w:val="00154239"/>
    <w:rsid w:val="001606CF"/>
    <w:rsid w:val="00162DF7"/>
    <w:rsid w:val="001802CB"/>
    <w:rsid w:val="0018084A"/>
    <w:rsid w:val="00186A19"/>
    <w:rsid w:val="00191F3C"/>
    <w:rsid w:val="001976F0"/>
    <w:rsid w:val="00202DDD"/>
    <w:rsid w:val="00214E50"/>
    <w:rsid w:val="00234392"/>
    <w:rsid w:val="00241752"/>
    <w:rsid w:val="00260B44"/>
    <w:rsid w:val="00265E28"/>
    <w:rsid w:val="00265E5D"/>
    <w:rsid w:val="00277037"/>
    <w:rsid w:val="002816A7"/>
    <w:rsid w:val="0029608A"/>
    <w:rsid w:val="00297133"/>
    <w:rsid w:val="002A3364"/>
    <w:rsid w:val="002B1CC2"/>
    <w:rsid w:val="002B5AF8"/>
    <w:rsid w:val="002C450F"/>
    <w:rsid w:val="002C5D53"/>
    <w:rsid w:val="002D1432"/>
    <w:rsid w:val="002F3C52"/>
    <w:rsid w:val="0031355A"/>
    <w:rsid w:val="00322CFA"/>
    <w:rsid w:val="00330F1B"/>
    <w:rsid w:val="00343374"/>
    <w:rsid w:val="0035010D"/>
    <w:rsid w:val="00350ECC"/>
    <w:rsid w:val="00362CC1"/>
    <w:rsid w:val="00373FC1"/>
    <w:rsid w:val="0039457F"/>
    <w:rsid w:val="003A7265"/>
    <w:rsid w:val="003B5A72"/>
    <w:rsid w:val="003D0AFE"/>
    <w:rsid w:val="0040408A"/>
    <w:rsid w:val="00407036"/>
    <w:rsid w:val="0040708F"/>
    <w:rsid w:val="00426A8E"/>
    <w:rsid w:val="00433DC1"/>
    <w:rsid w:val="0047579D"/>
    <w:rsid w:val="004844E0"/>
    <w:rsid w:val="00493CCE"/>
    <w:rsid w:val="004A2891"/>
    <w:rsid w:val="004A2B44"/>
    <w:rsid w:val="004B3DED"/>
    <w:rsid w:val="004B413A"/>
    <w:rsid w:val="004C3A47"/>
    <w:rsid w:val="004C3DFF"/>
    <w:rsid w:val="004C6BAC"/>
    <w:rsid w:val="004C6E2D"/>
    <w:rsid w:val="004D1853"/>
    <w:rsid w:val="004D3757"/>
    <w:rsid w:val="004D3E3F"/>
    <w:rsid w:val="004E07AB"/>
    <w:rsid w:val="004E7D84"/>
    <w:rsid w:val="0052246C"/>
    <w:rsid w:val="00547AD9"/>
    <w:rsid w:val="00551BE4"/>
    <w:rsid w:val="00565453"/>
    <w:rsid w:val="00582443"/>
    <w:rsid w:val="00583BDC"/>
    <w:rsid w:val="00590F71"/>
    <w:rsid w:val="005917CF"/>
    <w:rsid w:val="005A6BD3"/>
    <w:rsid w:val="005B6249"/>
    <w:rsid w:val="005B6290"/>
    <w:rsid w:val="005C32FF"/>
    <w:rsid w:val="005C55BA"/>
    <w:rsid w:val="005C5B56"/>
    <w:rsid w:val="005F6BF8"/>
    <w:rsid w:val="00611142"/>
    <w:rsid w:val="0062160D"/>
    <w:rsid w:val="00625396"/>
    <w:rsid w:val="00637D87"/>
    <w:rsid w:val="00642AFE"/>
    <w:rsid w:val="0065051B"/>
    <w:rsid w:val="006555AC"/>
    <w:rsid w:val="006613C8"/>
    <w:rsid w:val="00675D07"/>
    <w:rsid w:val="0069721F"/>
    <w:rsid w:val="006C649F"/>
    <w:rsid w:val="006E12AF"/>
    <w:rsid w:val="006E1308"/>
    <w:rsid w:val="006E3B41"/>
    <w:rsid w:val="006E6903"/>
    <w:rsid w:val="007027F1"/>
    <w:rsid w:val="00705831"/>
    <w:rsid w:val="00706497"/>
    <w:rsid w:val="007139DE"/>
    <w:rsid w:val="00713BD4"/>
    <w:rsid w:val="007152CF"/>
    <w:rsid w:val="007339EB"/>
    <w:rsid w:val="007362A2"/>
    <w:rsid w:val="007366A3"/>
    <w:rsid w:val="00744DEC"/>
    <w:rsid w:val="00757EC2"/>
    <w:rsid w:val="00775909"/>
    <w:rsid w:val="007A35E2"/>
    <w:rsid w:val="007B330D"/>
    <w:rsid w:val="007B3C3A"/>
    <w:rsid w:val="007C2866"/>
    <w:rsid w:val="007F26DA"/>
    <w:rsid w:val="00813186"/>
    <w:rsid w:val="00822769"/>
    <w:rsid w:val="008243A2"/>
    <w:rsid w:val="00836C44"/>
    <w:rsid w:val="00856944"/>
    <w:rsid w:val="00862515"/>
    <w:rsid w:val="0086275B"/>
    <w:rsid w:val="0086590F"/>
    <w:rsid w:val="008B26BA"/>
    <w:rsid w:val="008C77EF"/>
    <w:rsid w:val="008D5453"/>
    <w:rsid w:val="008F406D"/>
    <w:rsid w:val="008F5CEC"/>
    <w:rsid w:val="00900587"/>
    <w:rsid w:val="00902CBB"/>
    <w:rsid w:val="00941EC4"/>
    <w:rsid w:val="009511BB"/>
    <w:rsid w:val="00977F92"/>
    <w:rsid w:val="009A1D1F"/>
    <w:rsid w:val="009A3509"/>
    <w:rsid w:val="009A421E"/>
    <w:rsid w:val="009A5D60"/>
    <w:rsid w:val="009D284A"/>
    <w:rsid w:val="009D76D9"/>
    <w:rsid w:val="009E0F37"/>
    <w:rsid w:val="009E632C"/>
    <w:rsid w:val="009F02E9"/>
    <w:rsid w:val="00A105AE"/>
    <w:rsid w:val="00A119B0"/>
    <w:rsid w:val="00A13485"/>
    <w:rsid w:val="00A41F74"/>
    <w:rsid w:val="00A605C7"/>
    <w:rsid w:val="00A805A8"/>
    <w:rsid w:val="00A84020"/>
    <w:rsid w:val="00A8627A"/>
    <w:rsid w:val="00A87C73"/>
    <w:rsid w:val="00A90C57"/>
    <w:rsid w:val="00AA3DF8"/>
    <w:rsid w:val="00AB38AA"/>
    <w:rsid w:val="00AC2654"/>
    <w:rsid w:val="00AC3C33"/>
    <w:rsid w:val="00AE53CD"/>
    <w:rsid w:val="00B002BB"/>
    <w:rsid w:val="00B00786"/>
    <w:rsid w:val="00B01693"/>
    <w:rsid w:val="00B1159C"/>
    <w:rsid w:val="00B178F2"/>
    <w:rsid w:val="00B26AC6"/>
    <w:rsid w:val="00B26DA2"/>
    <w:rsid w:val="00B34B46"/>
    <w:rsid w:val="00B355B5"/>
    <w:rsid w:val="00B3633B"/>
    <w:rsid w:val="00B46FB2"/>
    <w:rsid w:val="00B5379E"/>
    <w:rsid w:val="00B53E5E"/>
    <w:rsid w:val="00B733C1"/>
    <w:rsid w:val="00B73C7B"/>
    <w:rsid w:val="00B74459"/>
    <w:rsid w:val="00B959E9"/>
    <w:rsid w:val="00BA4638"/>
    <w:rsid w:val="00BB490A"/>
    <w:rsid w:val="00BB5ACE"/>
    <w:rsid w:val="00BC222F"/>
    <w:rsid w:val="00BE03AF"/>
    <w:rsid w:val="00BE38C5"/>
    <w:rsid w:val="00BF028B"/>
    <w:rsid w:val="00BF042E"/>
    <w:rsid w:val="00C06E64"/>
    <w:rsid w:val="00C22B69"/>
    <w:rsid w:val="00C31C21"/>
    <w:rsid w:val="00C40A6F"/>
    <w:rsid w:val="00C54C4B"/>
    <w:rsid w:val="00C561FA"/>
    <w:rsid w:val="00C60677"/>
    <w:rsid w:val="00C6521B"/>
    <w:rsid w:val="00C84864"/>
    <w:rsid w:val="00C9360B"/>
    <w:rsid w:val="00C93783"/>
    <w:rsid w:val="00CB1787"/>
    <w:rsid w:val="00CC14C8"/>
    <w:rsid w:val="00CD09B4"/>
    <w:rsid w:val="00CD1A6E"/>
    <w:rsid w:val="00CF47D8"/>
    <w:rsid w:val="00CF60EB"/>
    <w:rsid w:val="00D13198"/>
    <w:rsid w:val="00D13920"/>
    <w:rsid w:val="00D161F5"/>
    <w:rsid w:val="00D3488E"/>
    <w:rsid w:val="00D55782"/>
    <w:rsid w:val="00D56B76"/>
    <w:rsid w:val="00D611FD"/>
    <w:rsid w:val="00D91346"/>
    <w:rsid w:val="00DA27FA"/>
    <w:rsid w:val="00DA3F9D"/>
    <w:rsid w:val="00DD40D6"/>
    <w:rsid w:val="00DE3512"/>
    <w:rsid w:val="00DE5340"/>
    <w:rsid w:val="00DE59CF"/>
    <w:rsid w:val="00DE6B9E"/>
    <w:rsid w:val="00DF29F8"/>
    <w:rsid w:val="00DF44CB"/>
    <w:rsid w:val="00DF6FE6"/>
    <w:rsid w:val="00E0579B"/>
    <w:rsid w:val="00E22CC3"/>
    <w:rsid w:val="00E24E7B"/>
    <w:rsid w:val="00E36A10"/>
    <w:rsid w:val="00E37AEB"/>
    <w:rsid w:val="00E40AC5"/>
    <w:rsid w:val="00E4164B"/>
    <w:rsid w:val="00E456E4"/>
    <w:rsid w:val="00E62F57"/>
    <w:rsid w:val="00E7212C"/>
    <w:rsid w:val="00E85CD7"/>
    <w:rsid w:val="00E87420"/>
    <w:rsid w:val="00E90D48"/>
    <w:rsid w:val="00E91C80"/>
    <w:rsid w:val="00EA714B"/>
    <w:rsid w:val="00EA7241"/>
    <w:rsid w:val="00EB28BD"/>
    <w:rsid w:val="00EB299F"/>
    <w:rsid w:val="00EC53E1"/>
    <w:rsid w:val="00ED2C90"/>
    <w:rsid w:val="00ED52E5"/>
    <w:rsid w:val="00EE4293"/>
    <w:rsid w:val="00EE4CF9"/>
    <w:rsid w:val="00EF533F"/>
    <w:rsid w:val="00EF6EC2"/>
    <w:rsid w:val="00F02908"/>
    <w:rsid w:val="00F029B4"/>
    <w:rsid w:val="00F02DE6"/>
    <w:rsid w:val="00F12326"/>
    <w:rsid w:val="00F200BE"/>
    <w:rsid w:val="00F40354"/>
    <w:rsid w:val="00F42D04"/>
    <w:rsid w:val="00F43ACE"/>
    <w:rsid w:val="00F45D15"/>
    <w:rsid w:val="00F465E4"/>
    <w:rsid w:val="00F5290D"/>
    <w:rsid w:val="00F53499"/>
    <w:rsid w:val="00F54461"/>
    <w:rsid w:val="00F544C4"/>
    <w:rsid w:val="00F603DE"/>
    <w:rsid w:val="00F64BCF"/>
    <w:rsid w:val="00F657A8"/>
    <w:rsid w:val="00FA1893"/>
    <w:rsid w:val="00FA2E1E"/>
    <w:rsid w:val="00FB2569"/>
    <w:rsid w:val="00FB5569"/>
    <w:rsid w:val="00FB7622"/>
    <w:rsid w:val="00FD6371"/>
    <w:rsid w:val="00FF0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2764F"/>
  <w15:chartTrackingRefBased/>
  <w15:docId w15:val="{D80A506B-ABB7-4A26-A9F3-A5B3EB49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694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4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5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rahamdeg</dc:creator>
  <cp:keywords/>
  <dc:description/>
  <cp:lastModifiedBy>abrahamdeg</cp:lastModifiedBy>
  <cp:revision>5</cp:revision>
  <dcterms:created xsi:type="dcterms:W3CDTF">2017-05-09T23:44:00Z</dcterms:created>
  <dcterms:modified xsi:type="dcterms:W3CDTF">2019-01-12T20:57:00Z</dcterms:modified>
</cp:coreProperties>
</file>